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CF7A3" w14:textId="77777777" w:rsidR="003E313C" w:rsidRPr="00FD1930" w:rsidRDefault="003E313C" w:rsidP="003E313C">
      <w:pPr>
        <w:spacing w:line="360" w:lineRule="auto"/>
        <w:rPr>
          <w:b/>
          <w:sz w:val="20"/>
          <w:szCs w:val="20"/>
        </w:rPr>
      </w:pPr>
    </w:p>
    <w:p w14:paraId="26E98534" w14:textId="4B38EDA4" w:rsidR="00C739FC" w:rsidRPr="00F67A0E" w:rsidRDefault="00A83E6C" w:rsidP="00FD1930">
      <w:pPr>
        <w:widowControl w:val="0"/>
        <w:tabs>
          <w:tab w:val="left" w:pos="7740"/>
        </w:tabs>
        <w:adjustRightInd w:val="0"/>
      </w:pPr>
      <w:bookmarkStart w:id="0" w:name="_GoBack"/>
      <w:r w:rsidRPr="00F67A0E">
        <w:rPr>
          <w:b/>
        </w:rPr>
        <w:t>S3</w:t>
      </w:r>
      <w:r w:rsidR="00115901" w:rsidRPr="00F67A0E">
        <w:rPr>
          <w:b/>
        </w:rPr>
        <w:t xml:space="preserve"> Table</w:t>
      </w:r>
      <w:r w:rsidR="00C739FC" w:rsidRPr="00F67A0E">
        <w:rPr>
          <w:b/>
        </w:rPr>
        <w:t>.</w:t>
      </w:r>
      <w:r w:rsidR="00C739FC" w:rsidRPr="00F67A0E">
        <w:t xml:space="preserve"> </w:t>
      </w:r>
      <w:r w:rsidR="00F67A0E" w:rsidRPr="00F67A0E">
        <w:t xml:space="preserve">Description and </w:t>
      </w:r>
      <w:proofErr w:type="spellStart"/>
      <w:r w:rsidR="00F67A0E" w:rsidRPr="00F67A0E">
        <w:t>GenBank</w:t>
      </w:r>
      <w:proofErr w:type="spellEnd"/>
      <w:r w:rsidR="00F67A0E" w:rsidRPr="00F67A0E">
        <w:t xml:space="preserve"> accession numbers of mammalian expression vectors</w:t>
      </w:r>
    </w:p>
    <w:bookmarkEnd w:id="0"/>
    <w:p w14:paraId="67A7EB63" w14:textId="77777777" w:rsidR="00C739FC" w:rsidRPr="00FD1930" w:rsidRDefault="00C739FC" w:rsidP="00C739FC">
      <w:pPr>
        <w:widowControl w:val="0"/>
        <w:tabs>
          <w:tab w:val="left" w:pos="7740"/>
        </w:tabs>
        <w:adjustRightInd w:val="0"/>
        <w:ind w:left="-86"/>
        <w:rPr>
          <w:sz w:val="20"/>
          <w:szCs w:val="20"/>
        </w:rPr>
      </w:pPr>
    </w:p>
    <w:tbl>
      <w:tblPr>
        <w:tblStyle w:val="TableGrid"/>
        <w:tblW w:w="5867" w:type="dxa"/>
        <w:tblInd w:w="108" w:type="dxa"/>
        <w:tblLook w:val="04A0" w:firstRow="1" w:lastRow="0" w:firstColumn="1" w:lastColumn="0" w:noHBand="0" w:noVBand="1"/>
      </w:tblPr>
      <w:tblGrid>
        <w:gridCol w:w="3117"/>
        <w:gridCol w:w="2750"/>
      </w:tblGrid>
      <w:tr w:rsidR="00326CEA" w:rsidRPr="00FD1930" w14:paraId="2549B60A" w14:textId="77777777" w:rsidTr="00D4282E">
        <w:tc>
          <w:tcPr>
            <w:tcW w:w="3117" w:type="dxa"/>
          </w:tcPr>
          <w:p w14:paraId="2FFE2A74" w14:textId="2D5B7962" w:rsidR="00326CEA" w:rsidRPr="00FD1930" w:rsidRDefault="00326CEA" w:rsidP="00A37C38">
            <w:pPr>
              <w:rPr>
                <w:b/>
              </w:rPr>
            </w:pPr>
            <w:r w:rsidRPr="00FD1930">
              <w:rPr>
                <w:b/>
              </w:rPr>
              <w:t>Mammalian expression vector</w:t>
            </w:r>
          </w:p>
        </w:tc>
        <w:tc>
          <w:tcPr>
            <w:tcW w:w="2750" w:type="dxa"/>
          </w:tcPr>
          <w:p w14:paraId="5E7E1071" w14:textId="77777777" w:rsidR="00326CEA" w:rsidRPr="00FD1930" w:rsidRDefault="00326CEA" w:rsidP="00A37C38">
            <w:pPr>
              <w:rPr>
                <w:b/>
              </w:rPr>
            </w:pPr>
            <w:r w:rsidRPr="00FD1930">
              <w:rPr>
                <w:b/>
              </w:rPr>
              <w:t>GenBank accession number</w:t>
            </w:r>
          </w:p>
        </w:tc>
      </w:tr>
      <w:tr w:rsidR="00326CEA" w:rsidRPr="00FD1930" w14:paraId="41219AB0" w14:textId="77777777" w:rsidTr="00D4282E">
        <w:tc>
          <w:tcPr>
            <w:tcW w:w="3117" w:type="dxa"/>
          </w:tcPr>
          <w:p w14:paraId="17D96232" w14:textId="53159507" w:rsidR="00326CEA" w:rsidRPr="00FD1930" w:rsidRDefault="00326CEA" w:rsidP="00A37C38">
            <w:r w:rsidRPr="00FD1930">
              <w:t>pCI-NEO-FLAG-SMN</w:t>
            </w:r>
          </w:p>
        </w:tc>
        <w:tc>
          <w:tcPr>
            <w:tcW w:w="2750" w:type="dxa"/>
          </w:tcPr>
          <w:p w14:paraId="2ED51F61" w14:textId="0693009E" w:rsidR="00326CEA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47909</w:t>
            </w:r>
          </w:p>
        </w:tc>
      </w:tr>
      <w:tr w:rsidR="00326CEA" w:rsidRPr="00FD1930" w14:paraId="5859ABBD" w14:textId="77777777" w:rsidTr="00D4282E">
        <w:tc>
          <w:tcPr>
            <w:tcW w:w="3117" w:type="dxa"/>
          </w:tcPr>
          <w:p w14:paraId="41383298" w14:textId="7C4416D4" w:rsidR="00326CEA" w:rsidRPr="00FD1930" w:rsidRDefault="00D4282E" w:rsidP="00A37C38">
            <w:r w:rsidRPr="00FD1930">
              <w:t xml:space="preserve">pCI-NEO-FLAG-SMN </w:t>
            </w:r>
            <w:r w:rsidR="00A37C38" w:rsidRPr="00FD1930">
              <w:t>Δ5</w:t>
            </w:r>
          </w:p>
        </w:tc>
        <w:tc>
          <w:tcPr>
            <w:tcW w:w="2750" w:type="dxa"/>
          </w:tcPr>
          <w:p w14:paraId="139F10F1" w14:textId="31F20695" w:rsidR="00326CEA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37</w:t>
            </w:r>
          </w:p>
        </w:tc>
      </w:tr>
      <w:tr w:rsidR="00326CEA" w:rsidRPr="00FD1930" w14:paraId="28EB047B" w14:textId="77777777" w:rsidTr="00D4282E">
        <w:tc>
          <w:tcPr>
            <w:tcW w:w="3117" w:type="dxa"/>
          </w:tcPr>
          <w:p w14:paraId="031E68BA" w14:textId="5F558C92" w:rsidR="00326CEA" w:rsidRPr="00FD1930" w:rsidRDefault="00D4282E" w:rsidP="00A37C38">
            <w:r w:rsidRPr="00FD1930">
              <w:t xml:space="preserve">pCI-NEO-FLAG-SMN </w:t>
            </w:r>
            <w:r w:rsidR="00A37C38" w:rsidRPr="00FD1930">
              <w:t>Δ</w:t>
            </w:r>
            <w:r w:rsidR="00326CEA" w:rsidRPr="00FD1930">
              <w:t>7</w:t>
            </w:r>
          </w:p>
        </w:tc>
        <w:tc>
          <w:tcPr>
            <w:tcW w:w="2750" w:type="dxa"/>
          </w:tcPr>
          <w:p w14:paraId="5182FB2E" w14:textId="0E46E098" w:rsidR="00326CEA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3</w:t>
            </w:r>
            <w:r>
              <w:rPr>
                <w:color w:val="222222"/>
                <w:shd w:val="clear" w:color="auto" w:fill="FFFFFF"/>
              </w:rPr>
              <w:t>8</w:t>
            </w:r>
          </w:p>
        </w:tc>
      </w:tr>
      <w:tr w:rsidR="00FD1930" w:rsidRPr="00FD1930" w14:paraId="125F65EA" w14:textId="77777777" w:rsidTr="00D4282E">
        <w:tc>
          <w:tcPr>
            <w:tcW w:w="3117" w:type="dxa"/>
          </w:tcPr>
          <w:p w14:paraId="5B17A452" w14:textId="637A3D0C" w:rsidR="00FD1930" w:rsidRPr="00FD1930" w:rsidRDefault="00FD1930" w:rsidP="00A37C38">
            <w:r w:rsidRPr="00FD1930">
              <w:t>pCI-NEO-FLAG-SMN Δ5,6</w:t>
            </w:r>
          </w:p>
        </w:tc>
        <w:tc>
          <w:tcPr>
            <w:tcW w:w="2750" w:type="dxa"/>
          </w:tcPr>
          <w:p w14:paraId="2A1568BA" w14:textId="63DF13D3" w:rsidR="00FD1930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3</w:t>
            </w:r>
            <w:r>
              <w:rPr>
                <w:color w:val="222222"/>
                <w:shd w:val="clear" w:color="auto" w:fill="FFFFFF"/>
              </w:rPr>
              <w:t>9</w:t>
            </w:r>
          </w:p>
        </w:tc>
      </w:tr>
      <w:tr w:rsidR="00FD1930" w:rsidRPr="00FD1930" w14:paraId="3320C855" w14:textId="77777777" w:rsidTr="00D4282E">
        <w:tc>
          <w:tcPr>
            <w:tcW w:w="3117" w:type="dxa"/>
          </w:tcPr>
          <w:p w14:paraId="70D57A47" w14:textId="25E5FDB8" w:rsidR="00FD1930" w:rsidRPr="00FD1930" w:rsidRDefault="00FD1930" w:rsidP="00A37C38">
            <w:r w:rsidRPr="00FD1930">
              <w:t>pCI-NEO-FLAG-SMN Δ5,7</w:t>
            </w:r>
          </w:p>
        </w:tc>
        <w:tc>
          <w:tcPr>
            <w:tcW w:w="2750" w:type="dxa"/>
          </w:tcPr>
          <w:p w14:paraId="466F33BE" w14:textId="3F0FC10F" w:rsidR="00FD1930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</w:t>
            </w:r>
            <w:r>
              <w:rPr>
                <w:color w:val="222222"/>
                <w:shd w:val="clear" w:color="auto" w:fill="FFFFFF"/>
              </w:rPr>
              <w:t>40</w:t>
            </w:r>
          </w:p>
        </w:tc>
      </w:tr>
      <w:tr w:rsidR="00FD1930" w:rsidRPr="00FD1930" w14:paraId="5680CA7E" w14:textId="77777777" w:rsidTr="00D4282E">
        <w:tc>
          <w:tcPr>
            <w:tcW w:w="3117" w:type="dxa"/>
          </w:tcPr>
          <w:p w14:paraId="0BB22339" w14:textId="47A87E5A" w:rsidR="00FD1930" w:rsidRPr="00FD1930" w:rsidRDefault="00FD1930" w:rsidP="00A37C38">
            <w:r w:rsidRPr="00FD1930">
              <w:t>pCI-NEO-FLAG-SMN Δ5,6,7</w:t>
            </w:r>
          </w:p>
        </w:tc>
        <w:tc>
          <w:tcPr>
            <w:tcW w:w="2750" w:type="dxa"/>
          </w:tcPr>
          <w:p w14:paraId="68E93AC7" w14:textId="04B11730" w:rsidR="00FD1930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</w:t>
            </w:r>
            <w:r>
              <w:rPr>
                <w:color w:val="222222"/>
                <w:shd w:val="clear" w:color="auto" w:fill="FFFFFF"/>
              </w:rPr>
              <w:t>41</w:t>
            </w:r>
          </w:p>
        </w:tc>
      </w:tr>
      <w:tr w:rsidR="00FD1930" w:rsidRPr="00FD1930" w14:paraId="501AAEF6" w14:textId="77777777" w:rsidTr="00D4282E">
        <w:tc>
          <w:tcPr>
            <w:tcW w:w="3117" w:type="dxa"/>
          </w:tcPr>
          <w:p w14:paraId="3AA35C35" w14:textId="7CE2DBBE" w:rsidR="00FD1930" w:rsidRPr="00FD1930" w:rsidRDefault="00FD1930" w:rsidP="00A37C38">
            <w:r w:rsidRPr="00FD1930">
              <w:t>pCI-NEO-FLAG-SMN Δ3</w:t>
            </w:r>
          </w:p>
        </w:tc>
        <w:tc>
          <w:tcPr>
            <w:tcW w:w="2750" w:type="dxa"/>
          </w:tcPr>
          <w:p w14:paraId="2815318D" w14:textId="3E7F21A7" w:rsidR="00FD1930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</w:t>
            </w:r>
            <w:r>
              <w:rPr>
                <w:color w:val="222222"/>
                <w:shd w:val="clear" w:color="auto" w:fill="FFFFFF"/>
              </w:rPr>
              <w:t>42</w:t>
            </w:r>
          </w:p>
        </w:tc>
      </w:tr>
      <w:tr w:rsidR="00FD1930" w:rsidRPr="00FD1930" w14:paraId="7E215E28" w14:textId="77777777" w:rsidTr="00D4282E">
        <w:tc>
          <w:tcPr>
            <w:tcW w:w="3117" w:type="dxa"/>
          </w:tcPr>
          <w:p w14:paraId="2752AFFD" w14:textId="0A79F43E" w:rsidR="00FD1930" w:rsidRPr="00FD1930" w:rsidRDefault="00FD1930" w:rsidP="00A37C38">
            <w:r w:rsidRPr="00FD1930">
              <w:t>pCI-NEO-FLAG-SMN Δ3,4,5,6,7</w:t>
            </w:r>
          </w:p>
        </w:tc>
        <w:tc>
          <w:tcPr>
            <w:tcW w:w="2750" w:type="dxa"/>
          </w:tcPr>
          <w:p w14:paraId="2A363F26" w14:textId="1343C120" w:rsidR="00FD1930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</w:t>
            </w:r>
            <w:r>
              <w:rPr>
                <w:color w:val="222222"/>
                <w:shd w:val="clear" w:color="auto" w:fill="FFFFFF"/>
              </w:rPr>
              <w:t>43</w:t>
            </w:r>
          </w:p>
        </w:tc>
      </w:tr>
      <w:tr w:rsidR="00FD1930" w:rsidRPr="00FD1930" w14:paraId="176DB0C0" w14:textId="77777777" w:rsidTr="00D4282E">
        <w:tc>
          <w:tcPr>
            <w:tcW w:w="3117" w:type="dxa"/>
          </w:tcPr>
          <w:p w14:paraId="03B51FF6" w14:textId="647E6626" w:rsidR="00FD1930" w:rsidRPr="00FD1930" w:rsidRDefault="00FD1930" w:rsidP="00A37C38">
            <w:r w:rsidRPr="00FD1930">
              <w:t>pCI-NEO-FLAG-SMN Δ3,5,7</w:t>
            </w:r>
          </w:p>
        </w:tc>
        <w:tc>
          <w:tcPr>
            <w:tcW w:w="2750" w:type="dxa"/>
          </w:tcPr>
          <w:p w14:paraId="5697C502" w14:textId="00331632" w:rsidR="00FD1930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</w:t>
            </w:r>
            <w:r>
              <w:rPr>
                <w:color w:val="222222"/>
                <w:shd w:val="clear" w:color="auto" w:fill="FFFFFF"/>
              </w:rPr>
              <w:t>44</w:t>
            </w:r>
          </w:p>
        </w:tc>
      </w:tr>
      <w:tr w:rsidR="00FD1930" w:rsidRPr="00FD1930" w14:paraId="79F199C1" w14:textId="77777777" w:rsidTr="00D4282E">
        <w:tc>
          <w:tcPr>
            <w:tcW w:w="3117" w:type="dxa"/>
          </w:tcPr>
          <w:p w14:paraId="6F1D96FA" w14:textId="714E3DE5" w:rsidR="00FD1930" w:rsidRPr="00FD1930" w:rsidRDefault="00FD1930" w:rsidP="00A37C38">
            <w:r w:rsidRPr="00FD1930">
              <w:t>pCI-NEO-FLAG-SMN Δ3,5,6</w:t>
            </w:r>
          </w:p>
        </w:tc>
        <w:tc>
          <w:tcPr>
            <w:tcW w:w="2750" w:type="dxa"/>
          </w:tcPr>
          <w:p w14:paraId="5D35F47F" w14:textId="3F39846E" w:rsidR="00FD1930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</w:t>
            </w:r>
            <w:r>
              <w:rPr>
                <w:color w:val="222222"/>
                <w:shd w:val="clear" w:color="auto" w:fill="FFFFFF"/>
              </w:rPr>
              <w:t>45</w:t>
            </w:r>
          </w:p>
        </w:tc>
      </w:tr>
      <w:tr w:rsidR="00FD1930" w:rsidRPr="00FD1930" w14:paraId="2FD34EB3" w14:textId="77777777" w:rsidTr="00D4282E">
        <w:tc>
          <w:tcPr>
            <w:tcW w:w="3117" w:type="dxa"/>
          </w:tcPr>
          <w:p w14:paraId="6869709A" w14:textId="3B5F422B" w:rsidR="00FD1930" w:rsidRPr="00FD1930" w:rsidRDefault="00FD1930" w:rsidP="00A37C38">
            <w:r w:rsidRPr="00FD1930">
              <w:t>pCI-NEO-FLAG-SMN Δ3,7</w:t>
            </w:r>
          </w:p>
        </w:tc>
        <w:tc>
          <w:tcPr>
            <w:tcW w:w="2750" w:type="dxa"/>
          </w:tcPr>
          <w:p w14:paraId="3011A428" w14:textId="40B92CCF" w:rsidR="00FD1930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</w:t>
            </w:r>
            <w:r>
              <w:rPr>
                <w:color w:val="222222"/>
                <w:shd w:val="clear" w:color="auto" w:fill="FFFFFF"/>
              </w:rPr>
              <w:t>46</w:t>
            </w:r>
          </w:p>
        </w:tc>
      </w:tr>
      <w:tr w:rsidR="00FD1930" w:rsidRPr="00FD1930" w14:paraId="5A57F4F9" w14:textId="77777777" w:rsidTr="00D4282E">
        <w:tc>
          <w:tcPr>
            <w:tcW w:w="3117" w:type="dxa"/>
          </w:tcPr>
          <w:p w14:paraId="74569EC0" w14:textId="7EF50817" w:rsidR="00FD1930" w:rsidRPr="00FD1930" w:rsidRDefault="00FD1930" w:rsidP="00A37C38">
            <w:r w:rsidRPr="00FD1930">
              <w:t>pCI-NEO-FLAG-SMN Δ3,5</w:t>
            </w:r>
          </w:p>
        </w:tc>
        <w:tc>
          <w:tcPr>
            <w:tcW w:w="2750" w:type="dxa"/>
          </w:tcPr>
          <w:p w14:paraId="3A153325" w14:textId="1E01059C" w:rsidR="00FD1930" w:rsidRPr="00FD1930" w:rsidRDefault="00FD1930" w:rsidP="00A37C38">
            <w:r w:rsidRPr="00FD1930">
              <w:rPr>
                <w:color w:val="222222"/>
                <w:shd w:val="clear" w:color="auto" w:fill="FFFFFF"/>
              </w:rPr>
              <w:t>KU8704</w:t>
            </w:r>
            <w:r>
              <w:rPr>
                <w:color w:val="222222"/>
                <w:shd w:val="clear" w:color="auto" w:fill="FFFFFF"/>
              </w:rPr>
              <w:t>47</w:t>
            </w:r>
          </w:p>
        </w:tc>
      </w:tr>
    </w:tbl>
    <w:p w14:paraId="2B94E578" w14:textId="77777777" w:rsidR="00F90BCC" w:rsidRPr="00FD1930" w:rsidRDefault="00F90BCC">
      <w:pPr>
        <w:rPr>
          <w:sz w:val="20"/>
          <w:szCs w:val="20"/>
        </w:rPr>
      </w:pPr>
    </w:p>
    <w:sectPr w:rsidR="00F90BCC" w:rsidRPr="00FD1930" w:rsidSect="00732673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F06F1F" w14:textId="77777777" w:rsidR="00A37C38" w:rsidRDefault="00A37C38" w:rsidP="00732673">
      <w:r>
        <w:separator/>
      </w:r>
    </w:p>
  </w:endnote>
  <w:endnote w:type="continuationSeparator" w:id="0">
    <w:p w14:paraId="5ACC4372" w14:textId="77777777" w:rsidR="00A37C38" w:rsidRDefault="00A37C38" w:rsidP="00732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BDAD6" w14:textId="77777777" w:rsidR="00A37C38" w:rsidRDefault="00A37C38" w:rsidP="002312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D709E1" w14:textId="77777777" w:rsidR="00A37C38" w:rsidRDefault="00A37C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40619" w14:textId="77777777" w:rsidR="00A37C38" w:rsidRDefault="00A37C38" w:rsidP="00732673">
      <w:r>
        <w:separator/>
      </w:r>
    </w:p>
  </w:footnote>
  <w:footnote w:type="continuationSeparator" w:id="0">
    <w:p w14:paraId="4901B085" w14:textId="77777777" w:rsidR="00A37C38" w:rsidRDefault="00A37C38" w:rsidP="00732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A - Reviews on Canc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0204"/>
    <w:rsid w:val="00002550"/>
    <w:rsid w:val="000775B8"/>
    <w:rsid w:val="000A79FC"/>
    <w:rsid w:val="000D6DA1"/>
    <w:rsid w:val="00112072"/>
    <w:rsid w:val="001152C1"/>
    <w:rsid w:val="00115901"/>
    <w:rsid w:val="001B7180"/>
    <w:rsid w:val="001E263B"/>
    <w:rsid w:val="001E5097"/>
    <w:rsid w:val="002312FF"/>
    <w:rsid w:val="0025771F"/>
    <w:rsid w:val="002648A3"/>
    <w:rsid w:val="00265FCA"/>
    <w:rsid w:val="00286E96"/>
    <w:rsid w:val="002B2339"/>
    <w:rsid w:val="002D3990"/>
    <w:rsid w:val="002E05F0"/>
    <w:rsid w:val="002E4362"/>
    <w:rsid w:val="00326CEA"/>
    <w:rsid w:val="00352FBA"/>
    <w:rsid w:val="00376ABC"/>
    <w:rsid w:val="003E313C"/>
    <w:rsid w:val="0040652E"/>
    <w:rsid w:val="00496E13"/>
    <w:rsid w:val="004D1D98"/>
    <w:rsid w:val="004D3CEB"/>
    <w:rsid w:val="00512FB0"/>
    <w:rsid w:val="00556512"/>
    <w:rsid w:val="005A4FB1"/>
    <w:rsid w:val="00617E61"/>
    <w:rsid w:val="00633947"/>
    <w:rsid w:val="00653733"/>
    <w:rsid w:val="0067203B"/>
    <w:rsid w:val="006E795F"/>
    <w:rsid w:val="00732673"/>
    <w:rsid w:val="00744BC6"/>
    <w:rsid w:val="007F3B58"/>
    <w:rsid w:val="0088035A"/>
    <w:rsid w:val="008A7C66"/>
    <w:rsid w:val="008C1C35"/>
    <w:rsid w:val="008E45FE"/>
    <w:rsid w:val="008F0204"/>
    <w:rsid w:val="00926E52"/>
    <w:rsid w:val="00992038"/>
    <w:rsid w:val="00994D8D"/>
    <w:rsid w:val="009C258D"/>
    <w:rsid w:val="00A118C4"/>
    <w:rsid w:val="00A37C38"/>
    <w:rsid w:val="00A82B21"/>
    <w:rsid w:val="00A83E6C"/>
    <w:rsid w:val="00AE11D0"/>
    <w:rsid w:val="00AE50FE"/>
    <w:rsid w:val="00AE7063"/>
    <w:rsid w:val="00AF6D52"/>
    <w:rsid w:val="00B04334"/>
    <w:rsid w:val="00B13B0F"/>
    <w:rsid w:val="00B41504"/>
    <w:rsid w:val="00BB7B10"/>
    <w:rsid w:val="00BF03FA"/>
    <w:rsid w:val="00BF32FD"/>
    <w:rsid w:val="00C3666C"/>
    <w:rsid w:val="00C708FD"/>
    <w:rsid w:val="00C739FC"/>
    <w:rsid w:val="00CA17B2"/>
    <w:rsid w:val="00D0055F"/>
    <w:rsid w:val="00D13742"/>
    <w:rsid w:val="00D222A6"/>
    <w:rsid w:val="00D4282E"/>
    <w:rsid w:val="00DA14DC"/>
    <w:rsid w:val="00E00657"/>
    <w:rsid w:val="00E14CF8"/>
    <w:rsid w:val="00E630FD"/>
    <w:rsid w:val="00E76917"/>
    <w:rsid w:val="00EA26D6"/>
    <w:rsid w:val="00F22C0F"/>
    <w:rsid w:val="00F414C0"/>
    <w:rsid w:val="00F425F7"/>
    <w:rsid w:val="00F55340"/>
    <w:rsid w:val="00F67A0E"/>
    <w:rsid w:val="00F90BCC"/>
    <w:rsid w:val="00FB58A1"/>
    <w:rsid w:val="00FD1930"/>
    <w:rsid w:val="00FF01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0C1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B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F3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F3B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326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6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32673"/>
  </w:style>
  <w:style w:type="paragraph" w:customStyle="1" w:styleId="EndNoteBibliographyTitle">
    <w:name w:val="EndNote Bibliography Title"/>
    <w:basedOn w:val="Normal"/>
    <w:rsid w:val="00AE50FE"/>
    <w:pPr>
      <w:jc w:val="center"/>
    </w:pPr>
  </w:style>
  <w:style w:type="paragraph" w:customStyle="1" w:styleId="EndNoteBibliography">
    <w:name w:val="EndNote Bibliography"/>
    <w:basedOn w:val="Normal"/>
    <w:rsid w:val="00AE50FE"/>
  </w:style>
  <w:style w:type="table" w:styleId="TableGrid">
    <w:name w:val="Table Grid"/>
    <w:basedOn w:val="TableNormal"/>
    <w:uiPriority w:val="59"/>
    <w:rsid w:val="008E45F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5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F7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B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F3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F3B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326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6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32673"/>
  </w:style>
  <w:style w:type="paragraph" w:customStyle="1" w:styleId="EndNoteBibliographyTitle">
    <w:name w:val="EndNote Bibliography Title"/>
    <w:basedOn w:val="Normal"/>
    <w:rsid w:val="00AE50FE"/>
    <w:pPr>
      <w:jc w:val="center"/>
    </w:pPr>
  </w:style>
  <w:style w:type="paragraph" w:customStyle="1" w:styleId="EndNoteBibliography">
    <w:name w:val="EndNote Bibliography"/>
    <w:basedOn w:val="Normal"/>
    <w:rsid w:val="00AE50FE"/>
  </w:style>
  <w:style w:type="table" w:styleId="TableGrid">
    <w:name w:val="Table Grid"/>
    <w:basedOn w:val="TableNormal"/>
    <w:uiPriority w:val="59"/>
    <w:rsid w:val="008E45F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5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F7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4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Macintosh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, Joonbae [B M S]</dc:creator>
  <cp:keywords/>
  <dc:description/>
  <cp:lastModifiedBy>CVM</cp:lastModifiedBy>
  <cp:revision>4</cp:revision>
  <dcterms:created xsi:type="dcterms:W3CDTF">2016-03-11T01:00:00Z</dcterms:created>
  <dcterms:modified xsi:type="dcterms:W3CDTF">2016-04-11T23:24:00Z</dcterms:modified>
</cp:coreProperties>
</file>